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D897E" w14:textId="29214A48" w:rsidR="00FD3F37" w:rsidRPr="007F63B1" w:rsidRDefault="00706370" w:rsidP="00FD3F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63B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703B33" w:rsidRPr="007F63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00A5C" w:rsidRPr="007F63B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e fold-change of CYP1A2</w:t>
      </w:r>
      <w:r w:rsidR="008C6EC0" w:rsidRPr="007F63B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YP3A1</w:t>
      </w:r>
      <w:r w:rsidR="00C00A5C" w:rsidRPr="007F63B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mRNA expression levels in rat livers</w:t>
      </w:r>
      <w:r w:rsidR="00C00A5C" w:rsidRPr="007F63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26"/>
        <w:gridCol w:w="2325"/>
        <w:gridCol w:w="2719"/>
        <w:gridCol w:w="1985"/>
        <w:gridCol w:w="2278"/>
        <w:gridCol w:w="2325"/>
      </w:tblGrid>
      <w:tr w:rsidR="00FD3F37" w:rsidRPr="007F63B1" w14:paraId="70C87E9C" w14:textId="77777777" w:rsidTr="007B7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pct"/>
            <w:gridSpan w:val="3"/>
            <w:shd w:val="clear" w:color="auto" w:fill="auto"/>
          </w:tcPr>
          <w:p w14:paraId="206A1AAD" w14:textId="5D0952DB" w:rsidR="00FD3F37" w:rsidRPr="007F63B1" w:rsidRDefault="00FD3F37" w:rsidP="0015453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eastAsia="Times New Roman" w:hAnsi="Times New Roman" w:cs="Times New Roman"/>
                <w:szCs w:val="22"/>
              </w:rPr>
              <w:t>WT Rats</w:t>
            </w:r>
          </w:p>
        </w:tc>
        <w:tc>
          <w:tcPr>
            <w:tcW w:w="2360" w:type="pct"/>
            <w:gridSpan w:val="3"/>
            <w:shd w:val="clear" w:color="auto" w:fill="auto"/>
          </w:tcPr>
          <w:p w14:paraId="1201F95F" w14:textId="49BC8BF3" w:rsidR="00FD3F37" w:rsidRPr="007F63B1" w:rsidRDefault="00FD3F37" w:rsidP="001545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SD Rats</w:t>
            </w:r>
          </w:p>
        </w:tc>
      </w:tr>
      <w:tr w:rsidR="00FD3F37" w:rsidRPr="007F63B1" w14:paraId="42942D44" w14:textId="77777777" w:rsidTr="007B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 w:val="restart"/>
            <w:shd w:val="clear" w:color="auto" w:fill="auto"/>
          </w:tcPr>
          <w:p w14:paraId="56AE235A" w14:textId="6151D4CC" w:rsidR="00FD3F37" w:rsidRPr="007F63B1" w:rsidRDefault="00FD3F37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Groups</w:t>
            </w:r>
          </w:p>
        </w:tc>
        <w:tc>
          <w:tcPr>
            <w:tcW w:w="1807" w:type="pct"/>
            <w:gridSpan w:val="2"/>
            <w:shd w:val="clear" w:color="auto" w:fill="auto"/>
          </w:tcPr>
          <w:p w14:paraId="197701E4" w14:textId="0420EC8D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Median (95% CI)</w:t>
            </w:r>
          </w:p>
        </w:tc>
        <w:tc>
          <w:tcPr>
            <w:tcW w:w="711" w:type="pct"/>
            <w:vMerge w:val="restart"/>
            <w:shd w:val="clear" w:color="auto" w:fill="auto"/>
          </w:tcPr>
          <w:p w14:paraId="05904499" w14:textId="02374EFD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Groups</w:t>
            </w:r>
          </w:p>
        </w:tc>
        <w:tc>
          <w:tcPr>
            <w:tcW w:w="1649" w:type="pct"/>
            <w:gridSpan w:val="2"/>
            <w:shd w:val="clear" w:color="auto" w:fill="auto"/>
          </w:tcPr>
          <w:p w14:paraId="5F28FD8F" w14:textId="426D465E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Median (95% CI)</w:t>
            </w:r>
          </w:p>
        </w:tc>
      </w:tr>
      <w:tr w:rsidR="00FD3F37" w:rsidRPr="007F63B1" w14:paraId="0245C4BF" w14:textId="77777777" w:rsidTr="007B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shd w:val="clear" w:color="auto" w:fill="auto"/>
          </w:tcPr>
          <w:p w14:paraId="49996D22" w14:textId="77777777" w:rsidR="00FD3F37" w:rsidRPr="007F63B1" w:rsidRDefault="00FD3F37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3" w:type="pct"/>
            <w:shd w:val="clear" w:color="auto" w:fill="auto"/>
          </w:tcPr>
          <w:p w14:paraId="1DFC8C9E" w14:textId="589C3746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974" w:type="pct"/>
            <w:shd w:val="clear" w:color="auto" w:fill="auto"/>
          </w:tcPr>
          <w:p w14:paraId="7CAB4603" w14:textId="7C014DB2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Female</w:t>
            </w:r>
          </w:p>
        </w:tc>
        <w:tc>
          <w:tcPr>
            <w:tcW w:w="711" w:type="pct"/>
            <w:vMerge/>
            <w:shd w:val="clear" w:color="auto" w:fill="auto"/>
          </w:tcPr>
          <w:p w14:paraId="51A9DF45" w14:textId="77777777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6" w:type="pct"/>
            <w:shd w:val="clear" w:color="auto" w:fill="auto"/>
          </w:tcPr>
          <w:p w14:paraId="7CE72F68" w14:textId="590E9AA0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Placebo</w:t>
            </w:r>
          </w:p>
        </w:tc>
        <w:tc>
          <w:tcPr>
            <w:tcW w:w="833" w:type="pct"/>
            <w:shd w:val="clear" w:color="auto" w:fill="auto"/>
          </w:tcPr>
          <w:p w14:paraId="4C12A4B6" w14:textId="204EDACC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L 5,000 mg/kg</w:t>
            </w:r>
          </w:p>
        </w:tc>
      </w:tr>
      <w:tr w:rsidR="00FD3F37" w:rsidRPr="007F63B1" w14:paraId="644A208F" w14:textId="77777777" w:rsidTr="007B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67CDFC04" w14:textId="0C2C8274" w:rsidR="00FD3F37" w:rsidRPr="007F63B1" w:rsidRDefault="00FD3F37" w:rsidP="0015453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Fold-change of CYP1A2 mRNA levels</w:t>
            </w:r>
          </w:p>
        </w:tc>
      </w:tr>
      <w:tr w:rsidR="00FD3F37" w:rsidRPr="007F63B1" w14:paraId="417A2D6B" w14:textId="77777777" w:rsidTr="007B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0ACFF880" w14:textId="2295546A" w:rsidR="00FD3F37" w:rsidRPr="007F63B1" w:rsidRDefault="00FD3F37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833" w:type="pct"/>
            <w:shd w:val="clear" w:color="auto" w:fill="auto"/>
          </w:tcPr>
          <w:p w14:paraId="677D0537" w14:textId="55D429CB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974" w:type="pct"/>
            <w:shd w:val="clear" w:color="auto" w:fill="auto"/>
          </w:tcPr>
          <w:p w14:paraId="423DEA18" w14:textId="47542EEE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711" w:type="pct"/>
            <w:shd w:val="clear" w:color="auto" w:fill="auto"/>
          </w:tcPr>
          <w:p w14:paraId="5C4A6FC3" w14:textId="039946AB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 Day</w:t>
            </w:r>
          </w:p>
        </w:tc>
        <w:tc>
          <w:tcPr>
            <w:tcW w:w="816" w:type="pct"/>
            <w:shd w:val="clear" w:color="auto" w:fill="auto"/>
          </w:tcPr>
          <w:p w14:paraId="2EAE6BE6" w14:textId="2A38B84F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833" w:type="pct"/>
            <w:shd w:val="clear" w:color="auto" w:fill="auto"/>
          </w:tcPr>
          <w:p w14:paraId="746E2B25" w14:textId="143F4AF1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4.3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3.67-5.05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</w:tr>
      <w:tr w:rsidR="00FD3F37" w:rsidRPr="007F63B1" w14:paraId="04E2961A" w14:textId="77777777" w:rsidTr="007B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072D28D5" w14:textId="675E388F" w:rsidR="00FD3F37" w:rsidRPr="007F63B1" w:rsidRDefault="00FD3F37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AL 1,000 mg/kg</w:t>
            </w:r>
          </w:p>
        </w:tc>
        <w:tc>
          <w:tcPr>
            <w:tcW w:w="833" w:type="pct"/>
            <w:shd w:val="clear" w:color="auto" w:fill="auto"/>
          </w:tcPr>
          <w:p w14:paraId="6A842760" w14:textId="2B105C6E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1.28 (1.04-2.26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***</w:t>
            </w:r>
          </w:p>
        </w:tc>
        <w:tc>
          <w:tcPr>
            <w:tcW w:w="974" w:type="pct"/>
            <w:shd w:val="clear" w:color="auto" w:fill="auto"/>
          </w:tcPr>
          <w:p w14:paraId="6AE79053" w14:textId="3F81AA37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46 (0.28-0.82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711" w:type="pct"/>
            <w:shd w:val="clear" w:color="auto" w:fill="auto"/>
          </w:tcPr>
          <w:p w14:paraId="5098A30F" w14:textId="7F89233F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7 Days</w:t>
            </w:r>
          </w:p>
        </w:tc>
        <w:tc>
          <w:tcPr>
            <w:tcW w:w="816" w:type="pct"/>
            <w:shd w:val="clear" w:color="auto" w:fill="auto"/>
          </w:tcPr>
          <w:p w14:paraId="0AB4474D" w14:textId="3491E8E8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 xml:space="preserve">1 </w:t>
            </w:r>
            <w:r w:rsidRPr="007F63B1">
              <w:rPr>
                <w:rFonts w:ascii="Times New Roman" w:hAnsi="Times New Roman" w:cs="Times New Roman"/>
                <w:szCs w:val="22"/>
              </w:rPr>
              <w:t>(1-1)</w:t>
            </w:r>
          </w:p>
        </w:tc>
        <w:tc>
          <w:tcPr>
            <w:tcW w:w="833" w:type="pct"/>
            <w:shd w:val="clear" w:color="auto" w:fill="auto"/>
          </w:tcPr>
          <w:p w14:paraId="41200813" w14:textId="463E8391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2.29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0.68-2.99)</w:t>
            </w:r>
          </w:p>
        </w:tc>
      </w:tr>
      <w:tr w:rsidR="00FD3F37" w:rsidRPr="007F63B1" w14:paraId="5414402A" w14:textId="77777777" w:rsidTr="007B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03A504B8" w14:textId="674A2E96" w:rsidR="00FD3F37" w:rsidRPr="007F63B1" w:rsidRDefault="00FD3F37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AL 3,000 mg/kg</w:t>
            </w:r>
          </w:p>
        </w:tc>
        <w:tc>
          <w:tcPr>
            <w:tcW w:w="833" w:type="pct"/>
            <w:shd w:val="clear" w:color="auto" w:fill="auto"/>
          </w:tcPr>
          <w:p w14:paraId="6CB2ACD4" w14:textId="657EFC7E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54 (0.21-0.66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974" w:type="pct"/>
            <w:shd w:val="clear" w:color="auto" w:fill="auto"/>
          </w:tcPr>
          <w:p w14:paraId="1D9D44BE" w14:textId="7FBB6887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59 (0.37-0.81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711" w:type="pct"/>
            <w:shd w:val="clear" w:color="auto" w:fill="auto"/>
          </w:tcPr>
          <w:p w14:paraId="3562ED17" w14:textId="61A40D7D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14 Days</w:t>
            </w:r>
          </w:p>
        </w:tc>
        <w:tc>
          <w:tcPr>
            <w:tcW w:w="816" w:type="pct"/>
            <w:shd w:val="clear" w:color="auto" w:fill="auto"/>
          </w:tcPr>
          <w:p w14:paraId="2F2E4A72" w14:textId="6DA66F97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833" w:type="pct"/>
            <w:shd w:val="clear" w:color="auto" w:fill="auto"/>
          </w:tcPr>
          <w:p w14:paraId="1DEACF02" w14:textId="11D4F1B1" w:rsidR="00FD3F37" w:rsidRPr="007F63B1" w:rsidRDefault="00FD3F37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.75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.71-2.85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</w:tr>
      <w:tr w:rsidR="00FD3F37" w:rsidRPr="007F63B1" w14:paraId="423736AC" w14:textId="77777777" w:rsidTr="007B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27EE6D31" w14:textId="07534E8C" w:rsidR="00FD3F37" w:rsidRPr="007F63B1" w:rsidRDefault="00FD3F37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AL 5,000 mg/kg</w:t>
            </w:r>
          </w:p>
        </w:tc>
        <w:tc>
          <w:tcPr>
            <w:tcW w:w="833" w:type="pct"/>
            <w:shd w:val="clear" w:color="auto" w:fill="auto"/>
          </w:tcPr>
          <w:p w14:paraId="00DFB3CA" w14:textId="21F90CF4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1.16 (0.65-1.88)</w:t>
            </w:r>
          </w:p>
        </w:tc>
        <w:tc>
          <w:tcPr>
            <w:tcW w:w="974" w:type="pct"/>
            <w:shd w:val="clear" w:color="auto" w:fill="auto"/>
          </w:tcPr>
          <w:p w14:paraId="21010EB2" w14:textId="6A72BA0A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78 (0.42-1.69)</w:t>
            </w:r>
          </w:p>
        </w:tc>
        <w:tc>
          <w:tcPr>
            <w:tcW w:w="711" w:type="pct"/>
            <w:shd w:val="clear" w:color="auto" w:fill="auto"/>
          </w:tcPr>
          <w:p w14:paraId="409D92FD" w14:textId="4E5803D3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21 Days</w:t>
            </w:r>
          </w:p>
        </w:tc>
        <w:tc>
          <w:tcPr>
            <w:tcW w:w="816" w:type="pct"/>
            <w:shd w:val="clear" w:color="auto" w:fill="auto"/>
          </w:tcPr>
          <w:p w14:paraId="781CCE75" w14:textId="2197889A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833" w:type="pct"/>
            <w:shd w:val="clear" w:color="auto" w:fill="auto"/>
          </w:tcPr>
          <w:p w14:paraId="04295F3C" w14:textId="4EA8815B" w:rsidR="00FD3F37" w:rsidRPr="007F63B1" w:rsidRDefault="00FD3F37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2.33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.65-4.11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**</w:t>
            </w:r>
          </w:p>
        </w:tc>
      </w:tr>
      <w:tr w:rsidR="00703B33" w:rsidRPr="007F63B1" w14:paraId="36F1BBAC" w14:textId="77777777" w:rsidTr="007B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57035C1D" w14:textId="77777777" w:rsidR="00703B33" w:rsidRPr="007F63B1" w:rsidRDefault="00703B33" w:rsidP="0015453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Fold-change of CYP3A1 mRNA levels</w:t>
            </w:r>
          </w:p>
        </w:tc>
      </w:tr>
      <w:tr w:rsidR="00703B33" w:rsidRPr="007F63B1" w14:paraId="2092E837" w14:textId="77777777" w:rsidTr="007B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72B987FA" w14:textId="77777777" w:rsidR="00703B33" w:rsidRPr="007F63B1" w:rsidRDefault="00703B33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833" w:type="pct"/>
            <w:shd w:val="clear" w:color="auto" w:fill="auto"/>
          </w:tcPr>
          <w:p w14:paraId="52A2817F" w14:textId="77777777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974" w:type="pct"/>
            <w:shd w:val="clear" w:color="auto" w:fill="auto"/>
          </w:tcPr>
          <w:p w14:paraId="3F4ED2C2" w14:textId="77777777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711" w:type="pct"/>
            <w:shd w:val="clear" w:color="auto" w:fill="auto"/>
          </w:tcPr>
          <w:p w14:paraId="4DF82C59" w14:textId="77777777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 Day</w:t>
            </w:r>
          </w:p>
        </w:tc>
        <w:tc>
          <w:tcPr>
            <w:tcW w:w="816" w:type="pct"/>
            <w:shd w:val="clear" w:color="auto" w:fill="auto"/>
          </w:tcPr>
          <w:p w14:paraId="44CA444C" w14:textId="77777777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833" w:type="pct"/>
            <w:shd w:val="clear" w:color="auto" w:fill="auto"/>
          </w:tcPr>
          <w:p w14:paraId="1EAAFC04" w14:textId="387962C1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2.29 (0.95-3.18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****</w:t>
            </w:r>
          </w:p>
        </w:tc>
      </w:tr>
      <w:tr w:rsidR="00703B33" w:rsidRPr="007F63B1" w14:paraId="3C70F70F" w14:textId="77777777" w:rsidTr="007B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3EE359C0" w14:textId="77777777" w:rsidR="00703B33" w:rsidRPr="007F63B1" w:rsidRDefault="00703B33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AL 1,000 mg/kg</w:t>
            </w:r>
          </w:p>
        </w:tc>
        <w:tc>
          <w:tcPr>
            <w:tcW w:w="833" w:type="pct"/>
            <w:shd w:val="clear" w:color="auto" w:fill="auto"/>
          </w:tcPr>
          <w:p w14:paraId="32F6F770" w14:textId="77777777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1.55 (0.45-1.74)</w:t>
            </w:r>
          </w:p>
        </w:tc>
        <w:tc>
          <w:tcPr>
            <w:tcW w:w="974" w:type="pct"/>
            <w:shd w:val="clear" w:color="auto" w:fill="auto"/>
          </w:tcPr>
          <w:p w14:paraId="477F519D" w14:textId="661C948F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48 (0.31-0.82)</w:t>
            </w:r>
            <w:r w:rsidR="007433F0" w:rsidRPr="007F63B1">
              <w:rPr>
                <w:rFonts w:ascii="Times New Roman" w:hAnsi="Times New Roman" w:cs="Times New Roman"/>
                <w:color w:val="000000"/>
                <w:szCs w:val="22"/>
              </w:rPr>
              <w:t xml:space="preserve"> ****</w:t>
            </w:r>
          </w:p>
        </w:tc>
        <w:tc>
          <w:tcPr>
            <w:tcW w:w="711" w:type="pct"/>
            <w:shd w:val="clear" w:color="auto" w:fill="auto"/>
          </w:tcPr>
          <w:p w14:paraId="7A6ACA46" w14:textId="77777777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7 Days</w:t>
            </w:r>
          </w:p>
        </w:tc>
        <w:tc>
          <w:tcPr>
            <w:tcW w:w="816" w:type="pct"/>
            <w:shd w:val="clear" w:color="auto" w:fill="auto"/>
          </w:tcPr>
          <w:p w14:paraId="6DDEE241" w14:textId="77777777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>(1-1)</w:t>
            </w:r>
          </w:p>
        </w:tc>
        <w:tc>
          <w:tcPr>
            <w:tcW w:w="833" w:type="pct"/>
            <w:shd w:val="clear" w:color="auto" w:fill="auto"/>
          </w:tcPr>
          <w:p w14:paraId="1A9AB726" w14:textId="3D162F19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2.43 (2.03-2.99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*</w:t>
            </w:r>
          </w:p>
        </w:tc>
      </w:tr>
      <w:tr w:rsidR="00703B33" w:rsidRPr="007F63B1" w14:paraId="730623EF" w14:textId="77777777" w:rsidTr="007B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54C2D483" w14:textId="77777777" w:rsidR="00703B33" w:rsidRPr="007F63B1" w:rsidRDefault="00703B33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AL 3,000 mg/kg</w:t>
            </w:r>
          </w:p>
        </w:tc>
        <w:tc>
          <w:tcPr>
            <w:tcW w:w="833" w:type="pct"/>
            <w:shd w:val="clear" w:color="auto" w:fill="auto"/>
          </w:tcPr>
          <w:p w14:paraId="515F8C2A" w14:textId="4A7522F6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48 (0.41-0.77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974" w:type="pct"/>
            <w:shd w:val="clear" w:color="auto" w:fill="auto"/>
          </w:tcPr>
          <w:p w14:paraId="59911AA5" w14:textId="447A5564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55 (0.25-0.72)</w:t>
            </w:r>
            <w:r w:rsidR="007433F0" w:rsidRPr="007F63B1">
              <w:rPr>
                <w:rFonts w:ascii="Times New Roman" w:hAnsi="Times New Roman" w:cs="Times New Roman"/>
                <w:color w:val="000000"/>
                <w:szCs w:val="22"/>
              </w:rPr>
              <w:t xml:space="preserve"> ****</w:t>
            </w:r>
          </w:p>
        </w:tc>
        <w:tc>
          <w:tcPr>
            <w:tcW w:w="711" w:type="pct"/>
            <w:shd w:val="clear" w:color="auto" w:fill="auto"/>
          </w:tcPr>
          <w:p w14:paraId="2EB821A8" w14:textId="77777777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14 Days</w:t>
            </w:r>
          </w:p>
        </w:tc>
        <w:tc>
          <w:tcPr>
            <w:tcW w:w="816" w:type="pct"/>
            <w:shd w:val="clear" w:color="auto" w:fill="auto"/>
          </w:tcPr>
          <w:p w14:paraId="68EFEB37" w14:textId="77777777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833" w:type="pct"/>
            <w:shd w:val="clear" w:color="auto" w:fill="auto"/>
          </w:tcPr>
          <w:p w14:paraId="571F9E3B" w14:textId="4C198E9C" w:rsidR="00703B33" w:rsidRPr="007F63B1" w:rsidRDefault="00703B33" w:rsidP="001545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2.96 (1.76-4.67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</w:tr>
      <w:tr w:rsidR="00703B33" w:rsidRPr="007F63B1" w14:paraId="47A484F3" w14:textId="77777777" w:rsidTr="007B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4D9D743F" w14:textId="77777777" w:rsidR="00703B33" w:rsidRPr="007F63B1" w:rsidRDefault="00703B33" w:rsidP="0015453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AL 5,000 mg/kg</w:t>
            </w:r>
          </w:p>
        </w:tc>
        <w:tc>
          <w:tcPr>
            <w:tcW w:w="833" w:type="pct"/>
            <w:shd w:val="clear" w:color="auto" w:fill="auto"/>
          </w:tcPr>
          <w:p w14:paraId="2C81686F" w14:textId="2E9BCAAE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2 (0.17-0.82)</w:t>
            </w:r>
            <w:r w:rsidR="007433F0" w:rsidRPr="007F63B1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974" w:type="pct"/>
            <w:shd w:val="clear" w:color="auto" w:fill="auto"/>
          </w:tcPr>
          <w:p w14:paraId="7B90321A" w14:textId="77777777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szCs w:val="22"/>
              </w:rPr>
              <w:t>0.42 (0.28-1.4)</w:t>
            </w:r>
          </w:p>
        </w:tc>
        <w:tc>
          <w:tcPr>
            <w:tcW w:w="711" w:type="pct"/>
            <w:shd w:val="clear" w:color="auto" w:fill="auto"/>
          </w:tcPr>
          <w:p w14:paraId="65DF1018" w14:textId="77777777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b/>
                <w:bCs/>
                <w:szCs w:val="22"/>
              </w:rPr>
              <w:t>21 Days</w:t>
            </w:r>
          </w:p>
        </w:tc>
        <w:tc>
          <w:tcPr>
            <w:tcW w:w="816" w:type="pct"/>
            <w:shd w:val="clear" w:color="auto" w:fill="auto"/>
          </w:tcPr>
          <w:p w14:paraId="39796447" w14:textId="77777777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7F63B1">
              <w:rPr>
                <w:rFonts w:ascii="Times New Roman" w:hAnsi="Times New Roman" w:cs="Times New Roman"/>
                <w:szCs w:val="22"/>
              </w:rPr>
              <w:t xml:space="preserve"> (1-1)</w:t>
            </w:r>
          </w:p>
        </w:tc>
        <w:tc>
          <w:tcPr>
            <w:tcW w:w="833" w:type="pct"/>
            <w:shd w:val="clear" w:color="auto" w:fill="auto"/>
          </w:tcPr>
          <w:p w14:paraId="0108BF6E" w14:textId="77777777" w:rsidR="00703B33" w:rsidRPr="007F63B1" w:rsidRDefault="00703B33" w:rsidP="001545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F63B1">
              <w:rPr>
                <w:rFonts w:ascii="Times New Roman" w:hAnsi="Times New Roman" w:cs="Times New Roman"/>
                <w:color w:val="000000"/>
                <w:szCs w:val="22"/>
              </w:rPr>
              <w:t>1.3 (0.61-2.23)</w:t>
            </w:r>
          </w:p>
        </w:tc>
      </w:tr>
    </w:tbl>
    <w:p w14:paraId="2CDF5484" w14:textId="1CB05BD3" w:rsidR="00FD3F37" w:rsidRPr="007F63B1" w:rsidRDefault="00FD3F37">
      <w:pPr>
        <w:rPr>
          <w:rFonts w:ascii="Times New Roman" w:hAnsi="Times New Roman" w:cs="Times New Roman"/>
          <w:szCs w:val="22"/>
        </w:rPr>
      </w:pPr>
    </w:p>
    <w:p w14:paraId="34B8AF16" w14:textId="048795DA" w:rsidR="00C00A5C" w:rsidRPr="002A5122" w:rsidRDefault="00C00A5C" w:rsidP="002A5122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Cs w:val="22"/>
        </w:rPr>
      </w:pP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>Data are expressed as median (95% CI) from 3 rats, triplicate each. *</w:t>
      </w:r>
      <w:r w:rsidR="00F762BF" w:rsidRPr="007F63B1">
        <w:rPr>
          <w:rFonts w:ascii="Times New Roman" w:eastAsia="Times New Roman" w:hAnsi="Times New Roman" w:cs="Times New Roman"/>
          <w:i/>
          <w:iCs/>
          <w:color w:val="000000" w:themeColor="text1"/>
          <w:szCs w:val="22"/>
        </w:rPr>
        <w:t>p</w:t>
      </w: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>&lt;0.001, **</w:t>
      </w:r>
      <w:r w:rsidR="00F762BF" w:rsidRPr="007F63B1">
        <w:rPr>
          <w:rFonts w:ascii="Times New Roman" w:eastAsia="Times New Roman" w:hAnsi="Times New Roman" w:cs="Times New Roman"/>
          <w:i/>
          <w:iCs/>
          <w:color w:val="000000" w:themeColor="text1"/>
          <w:szCs w:val="22"/>
        </w:rPr>
        <w:t>p</w:t>
      </w: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>=0.001, ***</w:t>
      </w:r>
      <w:r w:rsidR="00F762BF" w:rsidRPr="007F63B1">
        <w:rPr>
          <w:rFonts w:ascii="Times New Roman" w:eastAsia="Times New Roman" w:hAnsi="Times New Roman" w:cs="Times New Roman"/>
          <w:i/>
          <w:iCs/>
          <w:color w:val="000000" w:themeColor="text1"/>
          <w:szCs w:val="22"/>
        </w:rPr>
        <w:t>p</w:t>
      </w: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>=0.002, ****</w:t>
      </w:r>
      <w:r w:rsidR="00F762BF" w:rsidRPr="007F63B1">
        <w:rPr>
          <w:rFonts w:ascii="Times New Roman" w:eastAsia="Times New Roman" w:hAnsi="Times New Roman" w:cs="Times New Roman"/>
          <w:i/>
          <w:iCs/>
          <w:color w:val="000000" w:themeColor="text1"/>
          <w:szCs w:val="22"/>
        </w:rPr>
        <w:t>p</w:t>
      </w: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>=0.003, *****</w:t>
      </w:r>
      <w:r w:rsidR="00F762BF" w:rsidRPr="007F63B1">
        <w:rPr>
          <w:rFonts w:ascii="Times New Roman" w:eastAsia="Times New Roman" w:hAnsi="Times New Roman" w:cs="Times New Roman"/>
          <w:i/>
          <w:iCs/>
          <w:color w:val="000000" w:themeColor="text1"/>
          <w:szCs w:val="22"/>
        </w:rPr>
        <w:t>p</w:t>
      </w: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>=0.005 compared to placebo</w:t>
      </w:r>
      <w:r w:rsidR="007B70A6"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 xml:space="preserve"> (SD rats)</w:t>
      </w: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 xml:space="preserve"> or control</w:t>
      </w:r>
      <w:r w:rsidR="007B70A6"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 xml:space="preserve"> (WT rats)</w:t>
      </w:r>
      <w:r w:rsidRPr="007F63B1">
        <w:rPr>
          <w:rFonts w:ascii="Times New Roman" w:eastAsia="Times New Roman" w:hAnsi="Times New Roman" w:cs="Times New Roman"/>
          <w:color w:val="000000" w:themeColor="text1"/>
          <w:szCs w:val="22"/>
        </w:rPr>
        <w:t>.</w:t>
      </w:r>
    </w:p>
    <w:p w14:paraId="1563B0C5" w14:textId="77777777" w:rsidR="00703B33" w:rsidRDefault="00703B33"/>
    <w:sectPr w:rsidR="00703B33" w:rsidSect="00FD3F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37"/>
    <w:rsid w:val="0007535D"/>
    <w:rsid w:val="0015453F"/>
    <w:rsid w:val="002A5122"/>
    <w:rsid w:val="0056352C"/>
    <w:rsid w:val="00703B33"/>
    <w:rsid w:val="00706370"/>
    <w:rsid w:val="007433F0"/>
    <w:rsid w:val="007B70A6"/>
    <w:rsid w:val="007F3385"/>
    <w:rsid w:val="007F63B1"/>
    <w:rsid w:val="008C6EC0"/>
    <w:rsid w:val="00C00A5C"/>
    <w:rsid w:val="00C60CD6"/>
    <w:rsid w:val="00F762BF"/>
    <w:rsid w:val="00FD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1771"/>
  <w15:chartTrackingRefBased/>
  <w15:docId w15:val="{6D7B35BC-65D8-4379-9FCC-E21E8F2B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063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da muhamad</dc:creator>
  <cp:keywords/>
  <dc:description/>
  <cp:lastModifiedBy>nadda muhamad</cp:lastModifiedBy>
  <cp:revision>6</cp:revision>
  <dcterms:created xsi:type="dcterms:W3CDTF">2022-10-11T10:05:00Z</dcterms:created>
  <dcterms:modified xsi:type="dcterms:W3CDTF">2022-10-13T23:10:00Z</dcterms:modified>
</cp:coreProperties>
</file>